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BD1FDB5" w:rsidR="00DB4B2C" w:rsidRPr="00410502" w:rsidRDefault="0005423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F8AE7C6" w:rsidR="00DB4B2C" w:rsidRPr="00410502" w:rsidRDefault="00D665D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1D37400" w:rsidR="00DB4B2C" w:rsidRPr="00410502" w:rsidRDefault="00D665D7"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F38719" w:rsidR="00DB4B2C" w:rsidRPr="00410502" w:rsidRDefault="00D665D7"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3A8D5E3" w:rsidR="00DB4B2C" w:rsidRPr="00410502" w:rsidRDefault="00D665D7"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748EC81" w:rsidR="00DB4B2C" w:rsidRPr="00410502" w:rsidRDefault="00D665D7"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BD44B5E" w:rsidR="00DB4B2C" w:rsidRPr="00410502" w:rsidRDefault="00D665D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95BA226" w:rsidR="00DB4B2C" w:rsidRPr="00410502" w:rsidRDefault="00D665D7" w:rsidP="006B2B65">
                <w:pPr>
                  <w:rPr>
                    <w:rFonts w:ascii="Arial" w:hAnsi="Arial" w:cs="Arial"/>
                    <w:sz w:val="20"/>
                    <w:szCs w:val="20"/>
                  </w:rPr>
                </w:pPr>
                <w:r>
                  <w:rPr>
                    <w:rFonts w:ascii="Arial" w:hAnsi="Arial" w:cs="Arial"/>
                    <w:sz w:val="20"/>
                    <w:szCs w:val="20"/>
                  </w:rPr>
                  <w:t xml:space="preserve">Supplementary material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7B08883" w:rsidR="00DB4B2C" w:rsidRPr="00410502" w:rsidRDefault="00D665D7"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E098BEF" w:rsidR="00DB4B2C" w:rsidRPr="00410502" w:rsidRDefault="00D665D7"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A7CA5C7" w:rsidR="00DB4B2C" w:rsidRPr="00410502" w:rsidRDefault="00D665D7"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BE9301" w:rsidR="00DB4B2C" w:rsidRPr="00410502" w:rsidRDefault="00D665D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06D5A8B" w:rsidR="00DB4B2C" w:rsidRPr="00410502" w:rsidRDefault="00D665D7"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F0E6DAA" w:rsidR="00DB4B2C" w:rsidRPr="00410502" w:rsidRDefault="00D665D7"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4918929" w:rsidR="00DB4B2C" w:rsidRPr="00410502" w:rsidRDefault="00D665D7" w:rsidP="006B2B65">
                <w:pPr>
                  <w:rPr>
                    <w:rFonts w:ascii="Arial" w:hAnsi="Arial" w:cs="Arial"/>
                    <w:sz w:val="20"/>
                    <w:szCs w:val="20"/>
                  </w:rPr>
                </w:pPr>
                <w:r>
                  <w:rPr>
                    <w:rFonts w:ascii="Arial" w:hAnsi="Arial" w:cs="Arial"/>
                    <w:sz w:val="20"/>
                    <w:szCs w:val="20"/>
                  </w:rPr>
                  <w:t>8-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369EE05" w:rsidR="00DB4B2C" w:rsidRPr="00410502" w:rsidRDefault="00D665D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668D6CA" w:rsidR="00DB4B2C" w:rsidRPr="00410502" w:rsidRDefault="00D665D7" w:rsidP="006B2B65">
                <w:pPr>
                  <w:rPr>
                    <w:rFonts w:ascii="Arial" w:hAnsi="Arial" w:cs="Arial"/>
                    <w:sz w:val="20"/>
                    <w:szCs w:val="20"/>
                  </w:rPr>
                </w:pPr>
                <w:r>
                  <w:rPr>
                    <w:rFonts w:ascii="Arial" w:hAnsi="Arial" w:cs="Arial"/>
                    <w:sz w:val="20"/>
                    <w:szCs w:val="20"/>
                  </w:rPr>
                  <w:t>8-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2759952" w:rsidR="00DB4B2C" w:rsidRPr="00410502" w:rsidRDefault="00D665D7" w:rsidP="006B2B65">
                <w:pPr>
                  <w:rPr>
                    <w:rFonts w:ascii="Arial" w:hAnsi="Arial" w:cs="Arial"/>
                    <w:sz w:val="20"/>
                    <w:szCs w:val="20"/>
                  </w:rPr>
                </w:pPr>
                <w:r>
                  <w:rPr>
                    <w:rFonts w:ascii="Arial" w:hAnsi="Arial" w:cs="Arial"/>
                    <w:sz w:val="20"/>
                    <w:szCs w:val="20"/>
                  </w:rPr>
                  <w:t>10-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13ACD9D" w:rsidR="00DB4B2C" w:rsidRPr="00410502" w:rsidRDefault="00D665D7"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3594775" w:rsidR="00DB4B2C" w:rsidRPr="00410502" w:rsidRDefault="00D665D7" w:rsidP="006B2B65">
                <w:pPr>
                  <w:rPr>
                    <w:rFonts w:ascii="Arial" w:hAnsi="Arial" w:cs="Arial"/>
                    <w:sz w:val="20"/>
                    <w:szCs w:val="20"/>
                  </w:rPr>
                </w:pPr>
                <w:r>
                  <w:rPr>
                    <w:rFonts w:ascii="Arial" w:hAnsi="Arial" w:cs="Arial"/>
                    <w:sz w:val="20"/>
                    <w:szCs w:val="20"/>
                  </w:rPr>
                  <w:t>17-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4BB7045" w:rsidR="00DB4B2C" w:rsidRPr="00410502" w:rsidRDefault="00D665D7" w:rsidP="006B2B65">
                <w:pPr>
                  <w:rPr>
                    <w:rFonts w:ascii="Arial" w:hAnsi="Arial" w:cs="Arial"/>
                    <w:sz w:val="20"/>
                    <w:szCs w:val="20"/>
                  </w:rPr>
                </w:pPr>
                <w:r>
                  <w:rPr>
                    <w:rFonts w:ascii="Arial" w:hAnsi="Arial" w:cs="Arial"/>
                    <w:sz w:val="20"/>
                    <w:szCs w:val="20"/>
                  </w:rPr>
                  <w:t>18-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0191DC0" w:rsidR="00DB4B2C" w:rsidRPr="00410502" w:rsidRDefault="00D665D7" w:rsidP="006B2B65">
                <w:pPr>
                  <w:rPr>
                    <w:rFonts w:ascii="Arial" w:hAnsi="Arial" w:cs="Arial"/>
                    <w:sz w:val="20"/>
                    <w:szCs w:val="20"/>
                  </w:rPr>
                </w:pPr>
                <w:r>
                  <w:rPr>
                    <w:rFonts w:ascii="Arial" w:hAnsi="Arial" w:cs="Arial"/>
                    <w:sz w:val="20"/>
                    <w:szCs w:val="20"/>
                  </w:rPr>
                  <w:t>1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665D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B19C53"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1D08F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02B90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37738820">
    <w:abstractNumId w:val="4"/>
  </w:num>
  <w:num w:numId="2" w16cid:durableId="842283175">
    <w:abstractNumId w:val="5"/>
  </w:num>
  <w:num w:numId="3" w16cid:durableId="797450925">
    <w:abstractNumId w:val="7"/>
  </w:num>
  <w:num w:numId="4" w16cid:durableId="7205926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0923281">
    <w:abstractNumId w:val="9"/>
  </w:num>
  <w:num w:numId="6" w16cid:durableId="734016019">
    <w:abstractNumId w:val="8"/>
  </w:num>
  <w:num w:numId="7" w16cid:durableId="1036615250">
    <w:abstractNumId w:val="0"/>
  </w:num>
  <w:num w:numId="8" w16cid:durableId="1855149653">
    <w:abstractNumId w:val="6"/>
  </w:num>
  <w:num w:numId="9" w16cid:durableId="771633054">
    <w:abstractNumId w:val="2"/>
  </w:num>
  <w:num w:numId="10" w16cid:durableId="6643565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4237"/>
    <w:rsid w:val="0007150E"/>
    <w:rsid w:val="000B7B85"/>
    <w:rsid w:val="00102EB3"/>
    <w:rsid w:val="00105EFB"/>
    <w:rsid w:val="00114815"/>
    <w:rsid w:val="001200B5"/>
    <w:rsid w:val="00144946"/>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0CE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66695"/>
    <w:rsid w:val="007856C6"/>
    <w:rsid w:val="007B5C73"/>
    <w:rsid w:val="007E5FA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665D7"/>
    <w:rsid w:val="00DB140C"/>
    <w:rsid w:val="00DB4B2C"/>
    <w:rsid w:val="00DE5B2B"/>
    <w:rsid w:val="00E36760"/>
    <w:rsid w:val="00E37439"/>
    <w:rsid w:val="00E453DC"/>
    <w:rsid w:val="00E7703B"/>
    <w:rsid w:val="00E83084"/>
    <w:rsid w:val="00E86273"/>
    <w:rsid w:val="00E960E8"/>
    <w:rsid w:val="00EB3A3C"/>
    <w:rsid w:val="00EF3309"/>
    <w:rsid w:val="00F5633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6692525D"/>
  <w15:docId w15:val="{DC241BC7-D294-41DA-8E58-7708A1EE9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E5FAD"/>
    <w:rsid w:val="00C33A07"/>
    <w:rsid w:val="00CC7CE7"/>
    <w:rsid w:val="00F5633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im Price</cp:lastModifiedBy>
  <cp:revision>4</cp:revision>
  <cp:lastPrinted>2018-11-16T17:06:00Z</cp:lastPrinted>
  <dcterms:created xsi:type="dcterms:W3CDTF">2025-12-15T11:19:00Z</dcterms:created>
  <dcterms:modified xsi:type="dcterms:W3CDTF">2025-12-15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